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480B4" w14:textId="515A19EB" w:rsidR="008E6647" w:rsidRDefault="008E6647" w:rsidP="008E6647">
      <w:r>
        <w:t>Table S</w:t>
      </w:r>
      <w:r w:rsidR="00431208">
        <w:t>5</w:t>
      </w:r>
      <w:r>
        <w:t xml:space="preserve"> </w:t>
      </w:r>
      <w:r w:rsidRPr="00F35B2F">
        <w:t xml:space="preserve">Associations between post type, </w:t>
      </w:r>
      <w:r w:rsidR="00290747">
        <w:t>c</w:t>
      </w:r>
      <w:r w:rsidR="00290747" w:rsidRPr="00290747">
        <w:t xml:space="preserve">ommunication </w:t>
      </w:r>
      <w:r w:rsidRPr="00F35B2F">
        <w:t xml:space="preserve">techniques, and use of marketing elements with </w:t>
      </w:r>
      <w:r w:rsidR="00431208">
        <w:t>post consumers</w:t>
      </w:r>
      <w:r>
        <w:t xml:space="preserve"> </w:t>
      </w:r>
      <w:r w:rsidR="00AE2ECE">
        <w:t>per</w:t>
      </w:r>
      <w:r>
        <w:t xml:space="preserve"> impression </w:t>
      </w:r>
      <w:r w:rsidR="00AE2ECE">
        <w:t>and unique user</w:t>
      </w:r>
      <w:r>
        <w:t xml:space="preserve"> (n=1,563 pos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326"/>
        <w:gridCol w:w="1441"/>
        <w:gridCol w:w="1329"/>
        <w:gridCol w:w="1441"/>
        <w:gridCol w:w="1327"/>
      </w:tblGrid>
      <w:tr w:rsidR="00F663B2" w:rsidRPr="00F663B2" w14:paraId="554BCAB0" w14:textId="77777777" w:rsidTr="00EA013D">
        <w:tc>
          <w:tcPr>
            <w:tcW w:w="1198" w:type="pct"/>
            <w:tcBorders>
              <w:bottom w:val="single" w:sz="4" w:space="0" w:color="auto"/>
            </w:tcBorders>
          </w:tcPr>
          <w:p w14:paraId="747A3841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Offset</w:t>
            </w:r>
            <w:bookmarkStart w:id="0" w:name="_GoBack"/>
            <w:bookmarkEnd w:id="0"/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0FCCFEAB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No offset</w:t>
            </w:r>
          </w:p>
          <w:p w14:paraId="46528CB6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67ECEA7F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Per impression</w:t>
            </w:r>
          </w:p>
          <w:p w14:paraId="06ECF5D0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4B9EE0B6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Per unique user</w:t>
            </w:r>
          </w:p>
          <w:p w14:paraId="291F9024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AE98FBE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Per fan impression</w:t>
            </w:r>
          </w:p>
          <w:p w14:paraId="2D3C3D9F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7B14CF2E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Per unique fan</w:t>
            </w:r>
          </w:p>
          <w:p w14:paraId="685D106B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IRR (95% CI)</w:t>
            </w:r>
          </w:p>
        </w:tc>
      </w:tr>
      <w:tr w:rsidR="00F663B2" w:rsidRPr="00F663B2" w14:paraId="09E427BB" w14:textId="77777777" w:rsidTr="00EA013D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57AB9867" w14:textId="77777777" w:rsidR="008E6647" w:rsidRPr="00F663B2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Post typ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D0298C8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7AC2A0B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42D5A55D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935B190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3BE98D72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F663B2" w:rsidRPr="00F663B2" w14:paraId="0E25CF6E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10D4F832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Photo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5423FAC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9919B73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2056F2F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58720D5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C038583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F663B2" w:rsidRPr="00F663B2" w14:paraId="3C92F7BD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5B936475" w14:textId="77777777" w:rsidR="008E6647" w:rsidRPr="00F663B2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Link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081D0DE" w14:textId="7677B95D" w:rsidR="008E6647" w:rsidRPr="00F663B2" w:rsidRDefault="00A65E3A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69 (0.58-0.82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F36B1DC" w14:textId="7B79B4A0" w:rsidR="008E6647" w:rsidRPr="00F663B2" w:rsidRDefault="00A65E3A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2 (0.66-0.78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0521D44" w14:textId="7FF3BB1B" w:rsidR="008E6647" w:rsidRPr="00F663B2" w:rsidRDefault="00F33595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0 (0.64-0.7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9397319" w14:textId="6BA5AD6A" w:rsidR="008E6647" w:rsidRPr="00F663B2" w:rsidRDefault="00F33595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43 (0.36-0.5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C01652B" w14:textId="25175B0D" w:rsidR="008E6647" w:rsidRPr="00F663B2" w:rsidRDefault="00B9696B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38 (0.32-0.46)</w:t>
            </w:r>
          </w:p>
        </w:tc>
      </w:tr>
      <w:tr w:rsidR="00F663B2" w:rsidRPr="00F663B2" w14:paraId="669F7DAF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6D36F4AF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Video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055D468" w14:textId="0C0516A8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7.03 (4.95-9.9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7C29D48" w14:textId="69C5D0ED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9 (0.86-1.14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018A49A" w14:textId="34CDB9F4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8 (0.85-1.14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C6F92CA" w14:textId="61D2C8DB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2.36 (1.73-3.2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F5F507C" w14:textId="13D072CD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2.07 (1.50-2.86)</w:t>
            </w:r>
          </w:p>
        </w:tc>
      </w:tr>
      <w:tr w:rsidR="00F663B2" w:rsidRPr="00F663B2" w14:paraId="06F93E27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0FA59E36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Text only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FB325DA" w14:textId="2D13132A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9 (0.77-1.8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6C00AC9" w14:textId="7620B86C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9 (0.64-0.97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06AC51E" w14:textId="32C8B3F5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0 (0.65-0.9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B18F2BA" w14:textId="0731E86E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37 (0.25-0.5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724B9D0" w14:textId="40F97BCB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36 (0.24-0.55)</w:t>
            </w:r>
          </w:p>
        </w:tc>
      </w:tr>
      <w:tr w:rsidR="00F663B2" w:rsidRPr="00F663B2" w14:paraId="3790276B" w14:textId="77777777" w:rsidTr="00EA013D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22D20CA0" w14:textId="2BC79A52" w:rsidR="00B26129" w:rsidRPr="00F663B2" w:rsidRDefault="00290747" w:rsidP="00B26129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 xml:space="preserve">Communication </w:t>
            </w:r>
            <w:r w:rsidR="00B26129" w:rsidRPr="00F663B2">
              <w:rPr>
                <w:b/>
                <w:sz w:val="20"/>
                <w:szCs w:val="20"/>
              </w:rPr>
              <w:t>techniqu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F3B2147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4A7881C0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0C167E64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55FB7B6C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2BBAC7CF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F663B2" w:rsidRPr="00F663B2" w14:paraId="419811EB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3044F7D5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Call-to-action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0E4768D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7A4E6B3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C3334F2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3831289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66AFDD1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F663B2" w:rsidRPr="00F663B2" w14:paraId="4002E0CE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01F439CB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Fear appe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159D6EC" w14:textId="3374E575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31 (0.89-1.9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E96DBBA" w14:textId="38A3955F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23 (1.02-1.47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C783DB2" w14:textId="09D84997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6 (0.96-1.3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BE3A84F" w14:textId="30E69C25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8 (0.62-1.26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7BCC5F4" w14:textId="2932752C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2 (0.49-1.06)</w:t>
            </w:r>
          </w:p>
        </w:tc>
      </w:tr>
      <w:tr w:rsidR="00F663B2" w:rsidRPr="00F663B2" w14:paraId="147D4AE0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49771D65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Humour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9AF8E5E" w14:textId="471E5AA0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3 (0.51-1.04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EF5B4D1" w14:textId="6254C85B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05 (0.88-1.24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3269BC2" w14:textId="7D2E1FD3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9 (0.83-1.1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B320F2F" w14:textId="72895D49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51 (0.37-0.7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7D5045" w14:textId="5FDA1288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38 (0.27-0.54)</w:t>
            </w:r>
          </w:p>
        </w:tc>
      </w:tr>
      <w:tr w:rsidR="00F663B2" w:rsidRPr="00F663B2" w14:paraId="4A63064A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25AE24C1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Informativ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4C4CE7E" w14:textId="47339EA9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57 (1.29-1.9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D326B1A" w14:textId="2457228C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2 (1.01-1.24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243882F" w14:textId="3B876B10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1 (1.00-1.24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3CC2E57" w14:textId="2EB69A33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4 (0.76-1.16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1AB372" w14:textId="1BDAE969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6 (0.61-0.95)</w:t>
            </w:r>
          </w:p>
        </w:tc>
      </w:tr>
      <w:tr w:rsidR="00F663B2" w:rsidRPr="00F663B2" w14:paraId="45080DA4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53F511AF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Instructiv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B44761" w14:textId="147FDE94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08 (0.84-1.4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E234827" w14:textId="3F953A97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07 (0.95-1.2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A93DA02" w14:textId="286F6EE4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04 (0.91-1.1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51F5066" w14:textId="263FA4A0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59 (0.47-0.7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D5C3272" w14:textId="751BAA1E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46 (0.35-0.59)</w:t>
            </w:r>
          </w:p>
        </w:tc>
      </w:tr>
      <w:tr w:rsidR="00F663B2" w:rsidRPr="00F663B2" w14:paraId="1A679BA9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61001854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Positive emotional appe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BB240DB" w14:textId="1FFC8067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5 (0.94-1.4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06EF270" w14:textId="0E40B051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0 (1.00-1.2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B57AD93" w14:textId="2D63FB56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08 (0.99-1.1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DAA8FAF" w14:textId="32928ACC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38 (1.15-1.66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356F7A7" w14:textId="14AD03BF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0 (0.90-1.34)</w:t>
            </w:r>
          </w:p>
        </w:tc>
      </w:tr>
      <w:tr w:rsidR="00F663B2" w:rsidRPr="00F663B2" w14:paraId="2D250753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13CB5BA5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Testimoni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8773B9" w14:textId="11621157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97 (1.60-2.4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66F758C" w14:textId="3D6A7C29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38 (1.25-1.52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CFD40B8" w14:textId="31AFE3BC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30 (1.17-1.4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AA8A9E9" w14:textId="353F89F9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9 (0.98-1.4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8B2C08" w14:textId="4AA2FEA6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1 (0.74-1.12)</w:t>
            </w:r>
          </w:p>
        </w:tc>
      </w:tr>
      <w:tr w:rsidR="00F663B2" w:rsidRPr="00F663B2" w14:paraId="1A468799" w14:textId="77777777" w:rsidTr="00EA013D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0096BB85" w14:textId="77777777" w:rsidR="00B26129" w:rsidRPr="00F663B2" w:rsidRDefault="00B26129" w:rsidP="00B26129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F663B2">
              <w:rPr>
                <w:b/>
                <w:sz w:val="20"/>
                <w:szCs w:val="20"/>
              </w:rPr>
              <w:t>Marketing elements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31A491EB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17EAB7B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43855B1F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6E0596C1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7754E37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F663B2" w:rsidRPr="00F663B2" w14:paraId="25AB5B2F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1ECCB67A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No marketing elemen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E811B25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9FB3674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2564DC14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95BC03C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FEA96E3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F663B2" w:rsidRPr="00F663B2" w14:paraId="11928FD5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39D5CFF3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Branding elemen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9767C1" w14:textId="0670B4F2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0 (0.69-0.9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D744614" w14:textId="63235132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5 (0.79-0.9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0B16DD7" w14:textId="644A061D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0 (0.75-0.8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1CFC59E" w14:textId="56EE3308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39 (1.20-1.60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ADD299E" w14:textId="41AD7BD8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50 (1.29-1.74)</w:t>
            </w:r>
          </w:p>
        </w:tc>
      </w:tr>
      <w:tr w:rsidR="00F663B2" w:rsidRPr="00F663B2" w14:paraId="1A193C32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3EA4948D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lastRenderedPageBreak/>
              <w:t>Sponsorships and partnership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AE3CB93" w14:textId="5F149D45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23 (1.01-1.5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005A4E4" w14:textId="56599F20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7 (0.88-1.06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393742E" w14:textId="55399F19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7 (0.89-1.0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ADCC8C7" w14:textId="70F6BC7C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8 (0.65-0.93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0F3962" w14:textId="7FE5F684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4 (0.61-0.90)</w:t>
            </w:r>
          </w:p>
        </w:tc>
      </w:tr>
      <w:tr w:rsidR="00F663B2" w:rsidRPr="00F663B2" w14:paraId="3C3A31BF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55270A9A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Celebrities and sportspeopl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5CE97E0" w14:textId="3EFBE481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3 (0.68-1.2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1A555B9" w14:textId="40D6C149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02 (0.88-1.17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6ED682E1" w14:textId="67001CBD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7 (0.83-1.12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667E880" w14:textId="054BDC05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</w:t>
            </w:r>
            <w:r w:rsidR="00B9696B" w:rsidRPr="00F663B2">
              <w:rPr>
                <w:sz w:val="20"/>
                <w:szCs w:val="20"/>
              </w:rPr>
              <w:t>7 (0.64-1.17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B4F4C98" w14:textId="5E318A64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3 (0.61-1.13)</w:t>
            </w:r>
          </w:p>
        </w:tc>
      </w:tr>
      <w:tr w:rsidR="00F663B2" w:rsidRPr="00F663B2" w14:paraId="6F1C2186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1F932DA7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Person of Authority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C4B1B29" w14:textId="51EB4A5E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62 (0.37-1.0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85DD647" w14:textId="35631B9B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4 (0.89-1.47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62F2284C" w14:textId="39544349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5 (0.89-1.4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F00E8E3" w14:textId="3F7A5FDD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51 (0.32-0.83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0F34147" w14:textId="452C6463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52 (0.32-0.86)</w:t>
            </w:r>
          </w:p>
        </w:tc>
      </w:tr>
      <w:tr w:rsidR="00F663B2" w:rsidRPr="00F663B2" w14:paraId="777DA5D6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253EFEA1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Competitions, prizes, or giveaway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CBB1E28" w14:textId="2ED2B990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3 (0.73-1.7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180E329" w14:textId="64662D2A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6 (0.70-1.06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89774D6" w14:textId="7270D05E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2 (0.66-1.0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56A0086" w14:textId="686476A2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7 (0.59-1.30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EA2D2CB" w14:textId="6CC42FFC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2 (0.48-1.10)</w:t>
            </w:r>
          </w:p>
        </w:tc>
      </w:tr>
      <w:tr w:rsidR="00F663B2" w:rsidRPr="00F663B2" w14:paraId="036889AC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2A4FF8C2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Characters or masco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906E13F" w14:textId="763E6B78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14 (0.73-1.7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7FC259E" w14:textId="17C69DD5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40 (1.13-1.7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F3C28A5" w14:textId="31A5529D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1.42 (1.14-1.7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1EFFA5C" w14:textId="4FC5C8BE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73 (0.49-1.07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E649302" w14:textId="3AF21CE2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64 (0.43-0.96)</w:t>
            </w:r>
          </w:p>
        </w:tc>
      </w:tr>
      <w:tr w:rsidR="00F663B2" w:rsidRPr="00F663B2" w14:paraId="2784694D" w14:textId="77777777" w:rsidTr="00EA013D">
        <w:tc>
          <w:tcPr>
            <w:tcW w:w="1198" w:type="pct"/>
            <w:tcBorders>
              <w:top w:val="nil"/>
              <w:bottom w:val="single" w:sz="4" w:space="0" w:color="auto"/>
            </w:tcBorders>
          </w:tcPr>
          <w:p w14:paraId="5C764C12" w14:textId="77777777" w:rsidR="00B26129" w:rsidRPr="00F663B2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Vouchers, offers, or rebate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41513E68" w14:textId="2F9A0133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54 (0.26-1.14)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64D3FCE3" w14:textId="1FF935B3" w:rsidR="00B26129" w:rsidRPr="00F663B2" w:rsidRDefault="00A65E3A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86 (0.61-1.26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</w:tcPr>
          <w:p w14:paraId="339979E4" w14:textId="15E70D13" w:rsidR="00B26129" w:rsidRPr="00F663B2" w:rsidRDefault="00F33595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90 (0.62-1.30)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21E5E91C" w14:textId="72CCF7F6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52 (0.26-1.04)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0C2CA361" w14:textId="02ADDB2E" w:rsidR="00B26129" w:rsidRPr="00F663B2" w:rsidRDefault="00B9696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F663B2">
              <w:rPr>
                <w:sz w:val="20"/>
                <w:szCs w:val="20"/>
              </w:rPr>
              <w:t>0.48 (0.23-0.98)</w:t>
            </w:r>
          </w:p>
        </w:tc>
      </w:tr>
    </w:tbl>
    <w:p w14:paraId="1DC87722" w14:textId="77777777" w:rsidR="002F5E8F" w:rsidRDefault="002F5E8F"/>
    <w:sectPr w:rsidR="002F5E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647"/>
    <w:rsid w:val="00290747"/>
    <w:rsid w:val="002F5E8F"/>
    <w:rsid w:val="00431208"/>
    <w:rsid w:val="00745445"/>
    <w:rsid w:val="00747E6C"/>
    <w:rsid w:val="007C5011"/>
    <w:rsid w:val="008E6647"/>
    <w:rsid w:val="00A65E3A"/>
    <w:rsid w:val="00AC2A19"/>
    <w:rsid w:val="00AE2ECE"/>
    <w:rsid w:val="00B26129"/>
    <w:rsid w:val="00B9696B"/>
    <w:rsid w:val="00BE4CFD"/>
    <w:rsid w:val="00C1216A"/>
    <w:rsid w:val="00C221F1"/>
    <w:rsid w:val="00F33595"/>
    <w:rsid w:val="00F6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7B408"/>
  <w15:chartTrackingRefBased/>
  <w15:docId w15:val="{0FFFAF47-397C-44B9-9A17-FB236C59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64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64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cation_x0020_status xmlns="bccfea1c-ec60-4520-afc2-e9473a95cbbc">Submitted</Publication_x0020_statu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Reporting and publications" ma:contentTypeID="0x0101004CE0460E98AE3C4AAC747C50789B9A3A00165B102E7B20624F8A8DF94C823CA9A7" ma:contentTypeVersion="6" ma:contentTypeDescription="Includes peer-reviewed publications, reports, presentations, and any other reporting type" ma:contentTypeScope="" ma:versionID="9a648625045c80d59ca50e40108a8dcb">
  <xsd:schema xmlns:xsd="http://www.w3.org/2001/XMLSchema" xmlns:xs="http://www.w3.org/2001/XMLSchema" xmlns:p="http://schemas.microsoft.com/office/2006/metadata/properties" xmlns:ns2="bccfea1c-ec60-4520-afc2-e9473a95cbbc" targetNamespace="http://schemas.microsoft.com/office/2006/metadata/properties" ma:root="true" ma:fieldsID="322b0cb61dcdc7d0425487c653b412cf" ns2:_="">
    <xsd:import namespace="bccfea1c-ec60-4520-afc2-e9473a95cbbc"/>
    <xsd:element name="properties">
      <xsd:complexType>
        <xsd:sequence>
          <xsd:element name="documentManagement">
            <xsd:complexType>
              <xsd:all>
                <xsd:element ref="ns2:Publication_x0020_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fea1c-ec60-4520-afc2-e9473a95cbbc" elementFormDefault="qualified">
    <xsd:import namespace="http://schemas.microsoft.com/office/2006/documentManagement/types"/>
    <xsd:import namespace="http://schemas.microsoft.com/office/infopath/2007/PartnerControls"/>
    <xsd:element name="Publication_x0020_status" ma:index="8" nillable="true" ma:displayName="Publication status" ma:default="Planning" ma:format="Dropdown" ma:internalName="Publication_x0020_status">
      <xsd:simpleType>
        <xsd:restriction base="dms:Choice">
          <xsd:enumeration value="Planning"/>
          <xsd:enumeration value="Draft"/>
          <xsd:enumeration value="Submitted"/>
          <xsd:enumeration value="Complete/publish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FF789E-918E-46CF-A225-75A5E5BFBA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54664A-4398-44B0-91E0-3ED9D7AB28A2}">
  <ds:schemaRefs>
    <ds:schemaRef ds:uri="http://purl.org/dc/dcmitype/"/>
    <ds:schemaRef ds:uri="http://purl.org/dc/elements/1.1/"/>
    <ds:schemaRef ds:uri="http://purl.org/dc/terms/"/>
    <ds:schemaRef ds:uri="http://schemas.openxmlformats.org/package/2006/metadata/core-properties"/>
    <ds:schemaRef ds:uri="bccfea1c-ec60-4520-afc2-e9473a95cbbc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D87D976-9FBC-42AE-A74D-C399AA1F37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fea1c-ec60-4520-afc2-e9473a95cb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 consumers (with offsets)</dc:title>
  <dc:subject/>
  <dc:creator>James Kite</dc:creator>
  <cp:keywords/>
  <dc:description/>
  <cp:lastModifiedBy>James Kite</cp:lastModifiedBy>
  <cp:revision>6</cp:revision>
  <dcterms:created xsi:type="dcterms:W3CDTF">2016-04-29T06:06:00Z</dcterms:created>
  <dcterms:modified xsi:type="dcterms:W3CDTF">2016-09-06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0460E98AE3C4AAC747C50789B9A3A00165B102E7B20624F8A8DF94C823CA9A7</vt:lpwstr>
  </property>
</Properties>
</file>